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6A2" w:rsidRDefault="004866A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D78186" wp14:editId="0290D809">
                <wp:simplePos x="0" y="0"/>
                <wp:positionH relativeFrom="margin">
                  <wp:posOffset>-495300</wp:posOffset>
                </wp:positionH>
                <wp:positionV relativeFrom="paragraph">
                  <wp:posOffset>8890</wp:posOffset>
                </wp:positionV>
                <wp:extent cx="6972300" cy="8982075"/>
                <wp:effectExtent l="0" t="0" r="19050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898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117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88"/>
                              <w:gridCol w:w="1260"/>
                              <w:gridCol w:w="1260"/>
                              <w:gridCol w:w="1800"/>
                              <w:gridCol w:w="1440"/>
                              <w:gridCol w:w="1260"/>
                              <w:gridCol w:w="1530"/>
                              <w:gridCol w:w="1440"/>
                            </w:tblGrid>
                            <w:tr w:rsidR="004866A2" w:rsidRPr="0092184A" w:rsidTr="00E135AD">
                              <w:trPr>
                                <w:cantSplit/>
                                <w:trHeight w:val="141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BFBFBF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cordance  between MRI and treatment pl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159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ole of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in diagnosing JDM flare up and showed celluliti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elped to determine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lare up despite the normal muscle enzymes.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in decision for escalating the treatment</w:t>
                                  </w:r>
                                  <w:r w:rsidR="00E135AD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d not help a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 </w:t>
                                  </w:r>
                                  <w:r w:rsidR="00E135AD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t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d not show myositis, but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rovider treat patient for flare up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d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not help as no myositis, but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rovider treat patient for flare up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to rule out active myositi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to rule out myositis.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213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after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aficillin</w:t>
                                  </w:r>
                                  <w:proofErr w:type="spellEnd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for cellulitis and IVIG for the JDM flare 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tinued on MTX and IVIG was started.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E135AD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VIG, </w:t>
                                  </w:r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ednisone. </w:t>
                                  </w:r>
                                  <w:r w:rsidR="007C6A25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prednisolone</w:t>
                                  </w:r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as increased to daily infusions for 3 days every month. mycophenolate </w:t>
                                  </w:r>
                                  <w:proofErr w:type="spellStart"/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ofetil</w:t>
                                  </w:r>
                                  <w:proofErr w:type="spellEnd"/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as start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arted on methotrexat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TX dose was increased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E135AD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tinue</w:t>
                                  </w:r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eaning the patient’s medication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tient continued on same medications.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2050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before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ednisone,  mycophenolate </w:t>
                                  </w:r>
                                  <w:proofErr w:type="spellStart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ofetil</w:t>
                                  </w:r>
                                  <w:proofErr w:type="spellEnd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MTX*,  weekly methylprednisolon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TX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VIG and methylprednisolone monthly, oral prednisone, and MTX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TX was  discontinue 3 weeks before the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TX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ednisone  with tapering and MTX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Prednisolone  with tapering and MTX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970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yositis and celluliti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yositis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yositis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ip effusion no myositi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33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S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355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33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ldol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levat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levat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881AF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87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D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  <w:r w:rsidR="00881AF2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33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866A2" w:rsidRPr="00811FCA" w:rsidRDefault="004866A2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195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ason for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ight thigh pain, calcinosis over his thigh and fever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5C5475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lf </w:t>
                                  </w:r>
                                  <w:r w:rsidR="004866A2"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ain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orsening weaknes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eakness and elevated Aldol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orsening of </w:t>
                                  </w:r>
                                  <w:proofErr w:type="spellStart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ailfold</w:t>
                                  </w:r>
                                  <w:proofErr w:type="spellEnd"/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apillary dilatation while decreasing MTX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etermine </w:t>
                                  </w:r>
                                  <w:r w:rsidR="005C547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of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mission in a 4 year</w:t>
                                  </w:r>
                                  <w:r w:rsidR="005C547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ld with poor cooperation on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xa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sh</w:t>
                                  </w:r>
                                </w:p>
                              </w:tc>
                            </w:tr>
                            <w:tr w:rsidR="004866A2" w:rsidRPr="0092184A" w:rsidTr="00E135AD">
                              <w:trPr>
                                <w:cantSplit/>
                                <w:trHeight w:val="1057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nil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811FC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1FC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4866A2" w:rsidRPr="0092184A" w:rsidRDefault="004866A2" w:rsidP="00760A8B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184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7</w:t>
                                  </w:r>
                                </w:p>
                              </w:tc>
                            </w:tr>
                          </w:tbl>
                          <w:p w:rsidR="004866A2" w:rsidRDefault="004866A2" w:rsidP="004866A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781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pt;margin-top:.7pt;width:549pt;height:707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">
                <v:textbox>
                  <w:txbxContent>
                    <w:tbl>
                      <w:tblPr>
                        <w:tblW w:w="11178" w:type="dxa"/>
                        <w:tblLook w:val="04A0" w:firstRow="1" w:lastRow="0" w:firstColumn="1" w:lastColumn="0" w:noHBand="0" w:noVBand="1"/>
                      </w:tblPr>
                      <w:tblGrid>
                        <w:gridCol w:w="1188"/>
                        <w:gridCol w:w="1260"/>
                        <w:gridCol w:w="1260"/>
                        <w:gridCol w:w="1800"/>
                        <w:gridCol w:w="1440"/>
                        <w:gridCol w:w="1260"/>
                        <w:gridCol w:w="1530"/>
                        <w:gridCol w:w="1440"/>
                      </w:tblGrid>
                      <w:tr w:rsidR="004866A2" w:rsidRPr="0092184A" w:rsidTr="00E135AD">
                        <w:trPr>
                          <w:cantSplit/>
                          <w:trHeight w:val="1417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BFBFBF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ncordance  between MRI and treatment pl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159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ole of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in diagnosing JDM flare up and showed celluliti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Helped to determine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flare up despite the normal muscle enzymes.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in decision for escalating the treatment</w:t>
                            </w:r>
                            <w:r w:rsidR="00E135AD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d not help a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="00E135AD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it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d not show myositis, but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provider treat patient for flare up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d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not help as no myositis, but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rovider treat patient for flare up.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to rule out active myositis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to rule out myositis.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213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reatment after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aficillin</w:t>
                            </w:r>
                            <w:proofErr w:type="spellEnd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for cellulitis and IVIG for the JDM flare u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ntinued on MTX and IVIG was started.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E135AD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IVIG, </w:t>
                            </w:r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rednisone. </w:t>
                            </w:r>
                            <w:r w:rsidR="007C6A25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ethylprednisolone</w:t>
                            </w:r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was increased to daily infusions for 3 days every month. mycophenolate </w:t>
                            </w:r>
                            <w:proofErr w:type="spellStart"/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ofetil</w:t>
                            </w:r>
                            <w:proofErr w:type="spellEnd"/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was start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Started on methotrexat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TX dose was increased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E135AD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ntinue</w:t>
                            </w:r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weaning the patient’s medications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tient continued on same medications.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2050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reatment before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rednisone,  mycophenolate </w:t>
                            </w:r>
                            <w:proofErr w:type="spellStart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ofetil</w:t>
                            </w:r>
                            <w:proofErr w:type="spellEnd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, MTX*,  weekly methylprednisolon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TX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IVIG and methylprednisolone monthly, oral prednisone, and MTX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TX was  discontinue 3 weeks before the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TX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rednisone  with tapering and MTX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Prednisolone  with tapering and MTX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970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yositis and celluliti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yositis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yositis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ip effusion no myositi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33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S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355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33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ldol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levat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levat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881AF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87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D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  <w:r w:rsidR="00881AF2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33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866A2" w:rsidRPr="00811FCA" w:rsidRDefault="004866A2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195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ason for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ight thigh pain, calcinosis over his thigh and fever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5C5475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Calf </w:t>
                            </w:r>
                            <w:r w:rsidR="004866A2"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ain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Worsening weaknes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Weakness and elevated Aldol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W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orsening of </w:t>
                            </w:r>
                            <w:proofErr w:type="spellStart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ailfold</w:t>
                            </w:r>
                            <w:proofErr w:type="spellEnd"/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capillary dilatation while decreasing MTX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Determine </w:t>
                            </w:r>
                            <w:r w:rsidR="005C547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mission in a 4 year</w:t>
                            </w:r>
                            <w:r w:rsidR="005C547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old with poor cooperation on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xa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sh</w:t>
                            </w:r>
                          </w:p>
                        </w:tc>
                      </w:tr>
                      <w:tr w:rsidR="004866A2" w:rsidRPr="0092184A" w:rsidTr="00E135AD">
                        <w:trPr>
                          <w:cantSplit/>
                          <w:trHeight w:val="1057"/>
                        </w:trPr>
                        <w:tc>
                          <w:tcPr>
                            <w:tcW w:w="1188" w:type="dxa"/>
                            <w:tcBorders>
                              <w:top w:val="nil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4866A2" w:rsidRPr="00811FC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1FC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4866A2" w:rsidRPr="0092184A" w:rsidRDefault="004866A2" w:rsidP="00760A8B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184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7</w:t>
                            </w:r>
                          </w:p>
                        </w:tc>
                      </w:tr>
                    </w:tbl>
                    <w:p w:rsidR="004866A2" w:rsidRDefault="004866A2" w:rsidP="004866A2"/>
                  </w:txbxContent>
                </v:textbox>
                <w10:wrap anchorx="margin"/>
              </v:shape>
            </w:pict>
          </mc:Fallback>
        </mc:AlternateContent>
      </w:r>
    </w:p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4866A2" w:rsidRDefault="004866A2"/>
    <w:p w:rsidR="005825D5" w:rsidRDefault="005825D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4CDFC0" wp14:editId="6D3085BD">
                <wp:simplePos x="0" y="0"/>
                <wp:positionH relativeFrom="margin">
                  <wp:posOffset>-428625</wp:posOffset>
                </wp:positionH>
                <wp:positionV relativeFrom="paragraph">
                  <wp:posOffset>-152400</wp:posOffset>
                </wp:positionV>
                <wp:extent cx="6905625" cy="850582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5625" cy="850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57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31"/>
                              <w:gridCol w:w="1175"/>
                              <w:gridCol w:w="1730"/>
                              <w:gridCol w:w="689"/>
                              <w:gridCol w:w="1295"/>
                              <w:gridCol w:w="1358"/>
                              <w:gridCol w:w="1562"/>
                              <w:gridCol w:w="1538"/>
                            </w:tblGrid>
                            <w:tr w:rsidR="005825D5" w:rsidRPr="00AC7249" w:rsidTr="00F950EC">
                              <w:trPr>
                                <w:cantSplit/>
                                <w:trHeight w:val="1420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8" w:space="0" w:color="BFBFBF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cordance  between MRI and treatment plan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0" w:name="_GoBack"/>
                                  <w:bookmarkEnd w:id="0"/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5825D5" w:rsidRDefault="005825D5" w:rsidP="00E1188D">
                                  <w:pPr>
                                    <w:spacing w:line="240" w:lineRule="auto"/>
                                    <w:ind w:left="7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5825D5" w:rsidRPr="005825D5" w:rsidRDefault="005825D5" w:rsidP="00E1188D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left="72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825D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*MTX: methotrexate                             **N/A: not done</w:t>
                                  </w:r>
                                </w:p>
                                <w:p w:rsidR="005825D5" w:rsidRPr="005825D5" w:rsidRDefault="005825D5" w:rsidP="00E1188D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left="72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5825D5" w:rsidRPr="005825D5" w:rsidRDefault="005825D5" w:rsidP="00E1188D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left="72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825D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***GBS: </w:t>
                                  </w:r>
                                  <w:proofErr w:type="spellStart"/>
                                  <w:r w:rsidRPr="005825D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uillaine</w:t>
                                  </w:r>
                                  <w:proofErr w:type="spellEnd"/>
                                  <w:r w:rsidRPr="005825D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Barre syndrome      ****HCQ: </w:t>
                                  </w:r>
                                  <w:r w:rsidRPr="005825D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ydroxychloroquine</w:t>
                                  </w:r>
                                </w:p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1573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ole of MRI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to rule out f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re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to avoid starting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ew medication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rule out myositis and patient conti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ued doing 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ell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to rule out myositis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d not help as no myositis, but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rovi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er treated patient for flare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ped to avoid long term steroid use in the absence of active myositis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elped to rule out myositis. 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1807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after MRI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 new medication was started.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 medication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TX and  prednisone 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tarted on prednisone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eroid was started empirically given her weakness and then it was tapered as no myositis was detected on MRI.  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CQ****, then MTX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was added for treating his rash without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yositis at the time of flare.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1375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before MRI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 medicatio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 medicatio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TX  and prednisone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TX 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ydroxychl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quine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MTX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ydroxychl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oquine 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742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 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418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ST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levated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340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448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ldolase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580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DH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N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457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5825D5" w:rsidRPr="007E61E5" w:rsidRDefault="005825D5" w:rsidP="004866A2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levated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 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1363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ason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ip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ain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mission off of medication with no complaints and elevated AST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eakness and elevated CK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in predominant J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ith </w:t>
                                  </w:r>
                                  <w:r w:rsidRPr="00AC724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eakness and GBS***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lapse after 11 years of firs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 presentation of JDM with rash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825D5" w:rsidRPr="00AC7249" w:rsidTr="00F950EC">
                              <w:trPr>
                                <w:cantSplit/>
                                <w:trHeight w:val="1312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tient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BFBFBF"/>
                                    <w:left w:val="nil"/>
                                    <w:bottom w:val="nil"/>
                                    <w:right w:val="single" w:sz="8" w:space="0" w:color="BFBFBF"/>
                                  </w:tcBorders>
                                  <w:shd w:val="clear" w:color="000000" w:fill="F2F2F2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nil"/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  <w:r w:rsidRPr="00AC724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E61E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vMerge/>
                                  <w:tcBorders>
                                    <w:left w:val="nil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extDirection w:val="btLr"/>
                                </w:tcPr>
                                <w:p w:rsidR="005825D5" w:rsidRPr="007E61E5" w:rsidRDefault="005825D5" w:rsidP="00D06AD9">
                                  <w:pPr>
                                    <w:spacing w:after="0" w:line="240" w:lineRule="auto"/>
                                    <w:ind w:left="113" w:right="113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825D5" w:rsidRDefault="005825D5" w:rsidP="005825D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CDFC0" id="_x0000_s1027" type="#_x0000_t202" style="position:absolute;margin-left:-33.75pt;margin-top:-12pt;width:543.75pt;height:669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">
                <v:textbox>
                  <w:txbxContent>
                    <w:tbl>
                      <w:tblPr>
                        <w:tblW w:w="10578" w:type="dxa"/>
                        <w:tblLook w:val="04A0" w:firstRow="1" w:lastRow="0" w:firstColumn="1" w:lastColumn="0" w:noHBand="0" w:noVBand="1"/>
                      </w:tblPr>
                      <w:tblGrid>
                        <w:gridCol w:w="1231"/>
                        <w:gridCol w:w="1175"/>
                        <w:gridCol w:w="1730"/>
                        <w:gridCol w:w="689"/>
                        <w:gridCol w:w="1295"/>
                        <w:gridCol w:w="1358"/>
                        <w:gridCol w:w="1562"/>
                        <w:gridCol w:w="1538"/>
                      </w:tblGrid>
                      <w:tr w:rsidR="005825D5" w:rsidRPr="00AC7249" w:rsidTr="00F950EC">
                        <w:trPr>
                          <w:cantSplit/>
                          <w:trHeight w:val="1420"/>
                        </w:trPr>
                        <w:tc>
                          <w:tcPr>
                            <w:tcW w:w="1231" w:type="dxa"/>
                            <w:tcBorders>
                              <w:top w:val="single" w:sz="8" w:space="0" w:color="BFBFBF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ncordance  between MRI and treatment plan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1" w:name="_GoBack"/>
                            <w:bookmarkEnd w:id="1"/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38" w:type="dxa"/>
                            <w:vMerge w:val="restart"/>
                            <w:tcBorders>
                              <w:top w:val="nil"/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5825D5" w:rsidRDefault="005825D5" w:rsidP="00E1188D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5825D5" w:rsidRPr="005825D5" w:rsidRDefault="005825D5" w:rsidP="00E1188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825D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*MTX: methotrexate                             **N/A: not done</w:t>
                            </w:r>
                          </w:p>
                          <w:p w:rsidR="005825D5" w:rsidRPr="005825D5" w:rsidRDefault="005825D5" w:rsidP="00E1188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:rsidR="005825D5" w:rsidRPr="005825D5" w:rsidRDefault="005825D5" w:rsidP="00E1188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825D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***GBS: </w:t>
                            </w:r>
                            <w:proofErr w:type="spellStart"/>
                            <w:r w:rsidRPr="005825D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Guillaine</w:t>
                            </w:r>
                            <w:proofErr w:type="spellEnd"/>
                            <w:r w:rsidRPr="005825D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arre syndrome      ****HCQ: </w:t>
                            </w:r>
                            <w:r w:rsidRPr="005825D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ydroxychloroquine</w:t>
                            </w:r>
                          </w:p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1573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ole of MRI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to rule out f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re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and to avoid starting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ew medication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rule out myositis and patient conti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nued doing 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well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to rule out myositis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id not help as no myositis, but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provi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er treated patient for flare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elped to avoid long term steroid use in the absence of active myositis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Helped to rule out myositis. 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1807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reatment after MRI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 new medication was started.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No medication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MTX and  prednisone 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tarted on prednisone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Steroid was started empirically given her weakness and then it was tapered as no myositis was detected on MRI.  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HCQ****, then MTX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was added for treating his rash without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yositis at the time of flare.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1375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reatment before MRI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 medicatio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 medicatio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TX  and prednisone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TX 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Hydroxychl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quine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and MTX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ydroxychl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roquine 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742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 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418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ST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Elevated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340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448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ldolase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580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DH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N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457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5825D5" w:rsidRPr="007E61E5" w:rsidRDefault="005825D5" w:rsidP="004866A2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levated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 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1363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ason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Hip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ain 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mission off of medication with no complaints and elevated AST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Weakness and elevated CK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kin predominant J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with </w:t>
                            </w:r>
                            <w:r w:rsidRPr="00AC724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weakness and GBS***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lapse after 11 years of firs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 presentation of JDM with rash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825D5" w:rsidRPr="00AC7249" w:rsidTr="00F950EC">
                        <w:trPr>
                          <w:cantSplit/>
                          <w:trHeight w:val="1312"/>
                        </w:trPr>
                        <w:tc>
                          <w:tcPr>
                            <w:tcW w:w="1231" w:type="dxa"/>
                            <w:tcBorders>
                              <w:top w:val="nil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atient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BFBFBF"/>
                              <w:left w:val="nil"/>
                              <w:bottom w:val="nil"/>
                              <w:right w:val="single" w:sz="8" w:space="0" w:color="BFBFBF"/>
                            </w:tcBorders>
                            <w:shd w:val="clear" w:color="000000" w:fill="F2F2F2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nil"/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  <w:r w:rsidRPr="00AC7249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61E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38" w:type="dxa"/>
                            <w:vMerge/>
                            <w:tcBorders>
                              <w:left w:val="nil"/>
                              <w:bottom w:val="single" w:sz="8" w:space="0" w:color="BFBFBF"/>
                              <w:right w:val="single" w:sz="8" w:space="0" w:color="BFBFBF"/>
                            </w:tcBorders>
                            <w:textDirection w:val="btLr"/>
                          </w:tcPr>
                          <w:p w:rsidR="005825D5" w:rsidRPr="007E61E5" w:rsidRDefault="005825D5" w:rsidP="00D06AD9">
                            <w:pPr>
                              <w:spacing w:after="0" w:line="240" w:lineRule="auto"/>
                              <w:ind w:left="113" w:right="113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5825D5" w:rsidRDefault="005825D5" w:rsidP="005825D5"/>
                  </w:txbxContent>
                </v:textbox>
                <w10:wrap anchorx="margin"/>
              </v:shape>
            </w:pict>
          </mc:Fallback>
        </mc:AlternateContent>
      </w:r>
    </w:p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5825D5" w:rsidRDefault="005825D5"/>
    <w:p w:rsidR="000D0DBD" w:rsidRDefault="000D0DBD"/>
    <w:sectPr w:rsidR="000D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460"/>
    <w:rsid w:val="000D0DBD"/>
    <w:rsid w:val="0010379A"/>
    <w:rsid w:val="003A6CB9"/>
    <w:rsid w:val="004866A2"/>
    <w:rsid w:val="005825D5"/>
    <w:rsid w:val="00585431"/>
    <w:rsid w:val="005C5475"/>
    <w:rsid w:val="006B7460"/>
    <w:rsid w:val="007C6A25"/>
    <w:rsid w:val="007E61E5"/>
    <w:rsid w:val="00881AF2"/>
    <w:rsid w:val="009B3CAB"/>
    <w:rsid w:val="00AB189A"/>
    <w:rsid w:val="00AC7249"/>
    <w:rsid w:val="00BF505C"/>
    <w:rsid w:val="00E135AD"/>
    <w:rsid w:val="00F6224B"/>
    <w:rsid w:val="00F9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248269-99BF-41CD-B580-D5E78EC8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CB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D0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3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Aziz, Rabheh</dc:creator>
  <cp:keywords/>
  <dc:description/>
  <cp:lastModifiedBy>Aziz, Rabheh</cp:lastModifiedBy>
  <cp:revision>4</cp:revision>
  <dcterms:created xsi:type="dcterms:W3CDTF">2017-01-29T19:15:00Z</dcterms:created>
  <dcterms:modified xsi:type="dcterms:W3CDTF">2017-01-29T19:17:00Z</dcterms:modified>
</cp:coreProperties>
</file>